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AB7" w:rsidRDefault="009C7AB7" w:rsidP="007836EA">
      <w:pPr>
        <w:spacing w:after="0"/>
        <w:rPr>
          <w:rFonts w:cs="Arial"/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Pr="00C50D20">
        <w:rPr>
          <w:lang w:val="en-US"/>
        </w:rPr>
        <w:t>1</w:t>
      </w:r>
      <w:r>
        <w:rPr>
          <w:lang w:val="en-US"/>
        </w:rPr>
        <w:t xml:space="preserve"> </w:t>
      </w:r>
      <w:r w:rsidR="00D9337F">
        <w:rPr>
          <w:lang w:val="en-US"/>
        </w:rPr>
        <w:t>t</w:t>
      </w:r>
      <w:r w:rsidRPr="00C50D20">
        <w:rPr>
          <w:lang w:val="en-US"/>
        </w:rPr>
        <w:t xml:space="preserve">able.  </w:t>
      </w:r>
      <w:r>
        <w:rPr>
          <w:lang w:val="en-US"/>
        </w:rPr>
        <w:t>Comparison of b</w:t>
      </w:r>
      <w:r>
        <w:rPr>
          <w:rFonts w:cs="Arial"/>
          <w:lang w:val="en-US"/>
        </w:rPr>
        <w:t>aseline characteristics of subjects from the Rainbow trial, included and excluded in this study</w:t>
      </w:r>
      <w:r w:rsidR="007836EA">
        <w:rPr>
          <w:rFonts w:cs="Arial"/>
          <w:lang w:val="en-US"/>
        </w:rPr>
        <w:t>.</w:t>
      </w:r>
    </w:p>
    <w:tbl>
      <w:tblPr>
        <w:tblW w:w="9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4"/>
        <w:gridCol w:w="1544"/>
        <w:gridCol w:w="2355"/>
        <w:gridCol w:w="1196"/>
      </w:tblGrid>
      <w:tr w:rsidR="009C7AB7" w:rsidRPr="00D9337F" w:rsidTr="00B85E26">
        <w:trPr>
          <w:trHeight w:val="291"/>
        </w:trPr>
        <w:tc>
          <w:tcPr>
            <w:tcW w:w="4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7E7F91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E7F9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Included (n=138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xcluded</w:t>
            </w:r>
          </w:p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63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 test</w:t>
            </w:r>
          </w:p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</w:p>
        </w:tc>
      </w:tr>
      <w:tr w:rsidR="009C7AB7" w:rsidRPr="00D9337F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ge (yea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2±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2±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57</w:t>
            </w:r>
          </w:p>
        </w:tc>
      </w:tr>
      <w:tr w:rsidR="009C7AB7" w:rsidRPr="00D9337F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Gender [n (% men)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7 (63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9 (6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D9337F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88</w:t>
            </w:r>
          </w:p>
        </w:tc>
      </w:tr>
      <w:tr w:rsidR="009C7AB7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9337F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BMI (kg/m</w:t>
            </w:r>
            <w:r w:rsidRPr="00D9337F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2</w:t>
            </w: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9337F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6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68334A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7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68334A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</w:tr>
      <w:tr w:rsidR="009C7AB7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5841FC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Body w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eight (k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ilo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ram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6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5841FC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9±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5841FC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2</w:t>
            </w:r>
          </w:p>
        </w:tc>
      </w:tr>
      <w:tr w:rsidR="009C7AB7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68334A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Smoking hystory (packyear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Pr="0068334A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4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68334A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4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2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C630D1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2</w:t>
            </w:r>
          </w:p>
        </w:tc>
      </w:tr>
      <w:tr w:rsidR="009C7AB7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12259" w:rsidRDefault="009C7AB7" w:rsidP="00B85E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1225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t smoking during study [n (%)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C7AB7" w:rsidRPr="00D12259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7</w:t>
            </w:r>
            <w:r w:rsidRPr="00D1225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7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AB7" w:rsidRPr="00D12259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1225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</w:t>
            </w:r>
            <w:r w:rsidRPr="00D1225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4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7AB7" w:rsidRPr="00C630D1" w:rsidRDefault="009C7AB7" w:rsidP="00B85E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1225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1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3195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mete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35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7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3195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8</w:t>
            </w:r>
            <w:r w:rsidRPr="0093195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1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3195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MWD (% predicte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±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2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2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Quadriceps force (Nm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9±4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3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4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4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Quadriceps force (% predicte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04±2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5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2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teps per da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628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35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23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4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AA7AD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4</w:t>
            </w:r>
          </w:p>
        </w:tc>
      </w:tr>
      <w:tr w:rsidR="00903963" w:rsidRPr="00C630D1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Time 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in MVPA (min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09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93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0</w:t>
            </w:r>
          </w:p>
        </w:tc>
      </w:tr>
      <w:tr w:rsidR="00903963" w:rsidRPr="00C630D1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963" w:rsidRPr="00D12259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ung func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D12259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D12259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C630D1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630D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EV</w:t>
            </w:r>
            <w:r w:rsidRPr="00C630D1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</w:t>
            </w:r>
            <w:r w:rsidRPr="00C630D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lite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04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0.7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1</w:t>
            </w: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1</w:t>
            </w: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2C0788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EV</w:t>
            </w:r>
            <w:r w:rsidRPr="002C0788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1</w:t>
            </w: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05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5</w:t>
            </w: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&lt;0.001</w:t>
            </w: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2C0788" w:rsidRDefault="001B7FE1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Pr="00226563">
              <w:rPr>
                <w:rFonts w:eastAsia="Times New Roman"/>
                <w:color w:val="000000"/>
                <w:lang w:val="en-US" w:eastAsia="nl-BE"/>
              </w:rPr>
              <w:t xml:space="preserve"> </w:t>
            </w:r>
            <w:r w:rsidR="00903963"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ml/min/</w:t>
            </w:r>
            <w:proofErr w:type="spellStart"/>
            <w:r w:rsidR="00903963"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kPa</w:t>
            </w:r>
            <w:proofErr w:type="spellEnd"/>
            <w:r w:rsidR="00903963"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76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0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2C0788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30</w:t>
            </w:r>
            <w:r w:rsidRPr="002C078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13</w:t>
            </w: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93195C" w:rsidRDefault="001B7FE1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26563">
              <w:rPr>
                <w:rFonts w:eastAsia="Times New Roman"/>
                <w:color w:val="000000"/>
                <w:lang w:val="en-US" w:eastAsia="nl-BE"/>
              </w:rPr>
              <w:t>TL,</w:t>
            </w:r>
            <w:r w:rsidRPr="00226563">
              <w:rPr>
                <w:rFonts w:eastAsia="Times New Roman"/>
                <w:color w:val="000000"/>
                <w:sz w:val="16"/>
                <w:lang w:val="en-US" w:eastAsia="nl-BE"/>
              </w:rPr>
              <w:t>CO</w:t>
            </w:r>
            <w:r w:rsidR="00903963" w:rsidRPr="0093195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% predicte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9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4±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9</w:t>
            </w: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liter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73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8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84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41</w:t>
            </w:r>
          </w:p>
        </w:tc>
      </w:tr>
      <w:tr w:rsidR="00903963" w:rsidRPr="002173C0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FRC (% predicte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5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8</w:t>
            </w:r>
            <w:r w:rsidRPr="002173C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4</w:t>
            </w:r>
          </w:p>
        </w:tc>
      </w:tr>
      <w:tr w:rsidR="00903963" w:rsidRPr="00AA7AD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ardiovascular Fitnes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93195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903963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VO</w:t>
            </w:r>
            <w:r w:rsidRPr="0068334A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peak (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ml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/min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255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64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102±4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2</w:t>
            </w:r>
          </w:p>
        </w:tc>
      </w:tr>
      <w:tr w:rsidR="00903963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VO</w:t>
            </w:r>
            <w:r w:rsidRPr="0068334A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peak (ml/min/k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0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7±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&lt;0.01</w:t>
            </w:r>
          </w:p>
        </w:tc>
      </w:tr>
      <w:tr w:rsidR="00903963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VO</w:t>
            </w:r>
            <w:r w:rsidRPr="0068334A">
              <w:rPr>
                <w:rFonts w:ascii="Calibri" w:eastAsia="Times New Roman" w:hAnsi="Calibri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(% predicted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23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17±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6</w:t>
            </w:r>
          </w:p>
        </w:tc>
      </w:tr>
      <w:tr w:rsidR="00903963" w:rsidRPr="0068334A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Rpeak</w:t>
            </w:r>
            <w:proofErr w:type="spellEnd"/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beats/min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48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36±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&lt;0.001</w:t>
            </w:r>
          </w:p>
        </w:tc>
      </w:tr>
      <w:tr w:rsidR="00903963" w:rsidRPr="0068334A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CD3045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HR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beats/min) - no βBlock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F05B24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3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36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&lt;0.0001</w:t>
            </w:r>
          </w:p>
        </w:tc>
      </w:tr>
      <w:tr w:rsidR="00903963" w:rsidRPr="00AA7ADA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5C1E6C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UES (slope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5C1E6C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665</w:t>
            </w:r>
            <w:r w:rsidRPr="00AA7AD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6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5C1E6C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86</w:t>
            </w: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5C1E6C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46</w:t>
            </w:r>
          </w:p>
        </w:tc>
      </w:tr>
      <w:tr w:rsidR="00903963" w:rsidRPr="0068334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ulmonary ventilat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03963" w:rsidRPr="0068334A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pea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l/min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1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6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16</w:t>
            </w:r>
          </w:p>
        </w:tc>
      </w:tr>
      <w:tr w:rsidR="00903963" w:rsidRPr="0068334A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E/MVV (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7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2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9</w:t>
            </w:r>
          </w:p>
        </w:tc>
      </w:tr>
      <w:tr w:rsidR="00903963" w:rsidRPr="00F26C8D" w:rsidTr="00F063E9">
        <w:trPr>
          <w:trHeight w:val="291"/>
        </w:trPr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5C1E6C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∆VE/∆VCO</w:t>
            </w:r>
            <w:r w:rsidRPr="005C1E6C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 xml:space="preserve">2 </w:t>
            </w: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:rsidR="00903963" w:rsidRPr="005C1E6C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7.08</w:t>
            </w:r>
            <w:r w:rsidRPr="00E32FF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4.2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5C1E6C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7.74</w:t>
            </w:r>
            <w:r w:rsidRPr="005C1E6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4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3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4</w:t>
            </w:r>
          </w:p>
        </w:tc>
      </w:tr>
      <w:tr w:rsidR="00903963" w:rsidRPr="0068334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Muscle work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03963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03963" w:rsidRPr="0068334A" w:rsidTr="00B85E26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5841FC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peak (watt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67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44</w:t>
            </w:r>
            <w:r w:rsidRPr="005841FC">
              <w:rPr>
                <w:rFonts w:ascii="Calibri" w:eastAsia="Times New Roman" w:hAnsi="Calibri" w:cs="Times New Roman"/>
                <w:color w:val="000000"/>
                <w:lang w:eastAsia="nl-BE"/>
              </w:rPr>
              <w:t>±3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&lt;0.01</w:t>
            </w:r>
          </w:p>
        </w:tc>
      </w:tr>
      <w:tr w:rsidR="00903963" w:rsidRPr="0068334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WRpeak (% predicted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112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2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95±2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5841FC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&lt;0.001</w:t>
            </w:r>
          </w:p>
        </w:tc>
      </w:tr>
      <w:tr w:rsidR="00903963" w:rsidRPr="00F26C8D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F0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∆VO</w:t>
            </w:r>
            <w:r w:rsidRPr="0068334A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2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/∆WR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slope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0.97</w:t>
            </w:r>
            <w:r w:rsidRPr="00E32FF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.5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1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0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1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3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F063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7</w:t>
            </w:r>
          </w:p>
        </w:tc>
      </w:tr>
      <w:tr w:rsidR="00903963" w:rsidRPr="0068334A" w:rsidTr="00903963">
        <w:trPr>
          <w:trHeight w:val="291"/>
        </w:trPr>
        <w:tc>
          <w:tcPr>
            <w:tcW w:w="4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Effort indicators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903963" w:rsidRPr="0068334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RER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ak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16</w:t>
            </w:r>
            <w:r w:rsidRPr="0068334A">
              <w:rPr>
                <w:rFonts w:ascii="Calibri" w:eastAsia="Times New Roman" w:hAnsi="Calibri" w:cs="Times New Roman"/>
                <w:color w:val="000000"/>
                <w:lang w:eastAsia="nl-BE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13</w:t>
            </w:r>
            <w:r w:rsidRPr="0068334A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9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3963" w:rsidRPr="0068334A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4</w:t>
            </w:r>
          </w:p>
        </w:tc>
      </w:tr>
      <w:tr w:rsidR="00903963" w:rsidRPr="00AA7ADA" w:rsidTr="00903963">
        <w:trPr>
          <w:trHeight w:val="291"/>
        </w:trPr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963" w:rsidRPr="00504F87" w:rsidRDefault="00903963" w:rsidP="00903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04F8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ymptoms (BORG score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3963" w:rsidRPr="00504F87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504F8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 [4-7]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963" w:rsidRPr="00504F87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 [4</w:t>
            </w:r>
            <w:r w:rsidRPr="00504F8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7]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3963" w:rsidRPr="00504F87" w:rsidRDefault="00903963" w:rsidP="009039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95</w:t>
            </w:r>
          </w:p>
        </w:tc>
      </w:tr>
    </w:tbl>
    <w:p w:rsidR="009679C3" w:rsidRPr="00804A5F" w:rsidRDefault="009C7AB7" w:rsidP="009C7AB7">
      <w:pPr>
        <w:spacing w:after="0" w:line="240" w:lineRule="auto"/>
        <w:ind w:right="1"/>
        <w:jc w:val="both"/>
        <w:rPr>
          <w:sz w:val="20"/>
          <w:lang w:val="en-US"/>
        </w:rPr>
      </w:pP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mean±std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, number (%) or median [interquartile range]. BMI= body mass index, kg/m</w:t>
      </w:r>
      <w:r w:rsidRPr="00804A5F">
        <w:rPr>
          <w:rFonts w:ascii="Calibri" w:eastAsia="Times New Roman" w:hAnsi="Calibri" w:cs="Times New Roman"/>
          <w:color w:val="000000"/>
          <w:sz w:val="20"/>
          <w:vertAlign w:val="superscript"/>
          <w:lang w:val="en-US" w:eastAsia="nl-BE"/>
        </w:rPr>
        <w:t xml:space="preserve">2 </w:t>
      </w:r>
      <w:r w:rsidR="00E13FC6">
        <w:rPr>
          <w:rFonts w:ascii="Calibri" w:eastAsia="Times New Roman" w:hAnsi="Calibri" w:cs="Times New Roman"/>
          <w:color w:val="000000"/>
          <w:sz w:val="20"/>
          <w:lang w:val="en-US" w:eastAsia="nl-BE"/>
        </w:rPr>
        <w:t>= kilogram per square meter,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E13FC6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6MWD= six minutes walking distance</w:t>
      </w:r>
      <w:r w:rsidR="00E13FC6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="00E13FC6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m= Newton meter, MVPA = </w:t>
      </w:r>
      <w:r w:rsidR="00E13FC6" w:rsidRPr="00E13FC6">
        <w:rPr>
          <w:rFonts w:ascii="Calibri" w:eastAsia="Times New Roman" w:hAnsi="Calibri" w:cs="Times New Roman"/>
          <w:color w:val="000000"/>
          <w:sz w:val="20"/>
          <w:lang w:val="en-US" w:eastAsia="nl-BE"/>
        </w:rPr>
        <w:t>moderate to intense activities</w:t>
      </w:r>
      <w:r w:rsidR="00E13FC6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(above 3 METS)</w:t>
      </w:r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min = minute</w:t>
      </w:r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FEV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forced expiratory volume in one </w:t>
      </w:r>
      <w:r w:rsidRPr="001B7FE1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second, </w:t>
      </w:r>
      <w:r w:rsidR="001B7FE1" w:rsidRPr="001B7FE1">
        <w:rPr>
          <w:rFonts w:eastAsia="Times New Roman"/>
          <w:color w:val="000000"/>
          <w:sz w:val="20"/>
          <w:lang w:val="en-US" w:eastAsia="nl-BE"/>
        </w:rPr>
        <w:t>TL,</w:t>
      </w:r>
      <w:r w:rsidR="001B7FE1" w:rsidRPr="001B7FE1">
        <w:rPr>
          <w:rFonts w:eastAsia="Times New Roman"/>
          <w:color w:val="000000"/>
          <w:sz w:val="14"/>
          <w:lang w:val="en-US" w:eastAsia="nl-BE"/>
        </w:rPr>
        <w:t>CO</w:t>
      </w:r>
      <w:r w:rsidR="001B7FE1" w:rsidRPr="001B7FE1">
        <w:rPr>
          <w:rFonts w:eastAsia="Times New Roman"/>
          <w:color w:val="000000"/>
          <w:sz w:val="20"/>
          <w:lang w:val="en-US" w:eastAsia="nl-BE"/>
        </w:rPr>
        <w:t xml:space="preserve"> </w:t>
      </w:r>
      <w:r w:rsidRPr="001B7FE1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= diffusion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capacity for carbon monoxide, ml/min/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kPa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milliliter per minute per kilopascal,</w:t>
      </w:r>
      <w:r w:rsidR="00453E1F" w:rsidRPr="00453E1F">
        <w:rPr>
          <w:rFonts w:eastAsia="Times New Roman"/>
          <w:color w:val="000000"/>
          <w:sz w:val="20"/>
          <w:lang w:val="en-US" w:eastAsia="nl-BE"/>
        </w:rPr>
        <w:t xml:space="preserve"> </w:t>
      </w:r>
      <w:r w:rsidR="00453E1F">
        <w:rPr>
          <w:rFonts w:eastAsia="Times New Roman"/>
          <w:color w:val="000000"/>
          <w:sz w:val="20"/>
          <w:lang w:val="en-US" w:eastAsia="nl-BE"/>
        </w:rPr>
        <w:t>FRC= functional residual capacity,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peak= peak oxygen uptake, ml/min/kg= milliliter per minute per kilogram, </w:t>
      </w:r>
      <w:proofErr w:type="spellStart"/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>HRpeak</w:t>
      </w:r>
      <w:proofErr w:type="spellEnd"/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heart rate, </w:t>
      </w:r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‘no βBlock</w:t>
      </w:r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>er’ refers to the subgroups of</w:t>
      </w:r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subjects who were not under beta blocker medication at any of the visits (n= 98 in the sample included in the study and n=63 in the excluded sample)</w:t>
      </w:r>
      <w:r w:rsidR="001B7FE1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</w:t>
      </w:r>
      <w:r w:rsidR="00540AE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OUES= oxygen efficiency slope, </w:t>
      </w:r>
      <w:proofErr w:type="spellStart"/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="001B7FE1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</w:t>
      </w:r>
      <w:r w:rsidR="00540AE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∆VE/∆VCO</w:t>
      </w:r>
      <w:r w:rsidR="00540AE5" w:rsidRPr="00D57ADE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</w:t>
      </w:r>
      <w:r w:rsidR="00540AE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</w:t>
      </w:r>
      <w:r w:rsidR="001374F2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k rate, </w:t>
      </w:r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∆VO</w:t>
      </w:r>
      <w:r w:rsidR="00540AE5"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="00540AE5"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/∆WR = m</w:t>
      </w:r>
      <w:r w:rsidR="00540AE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echanical efficiency, </w:t>
      </w:r>
      <w:proofErr w:type="spellStart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</w:t>
      </w:r>
      <w:r w:rsidR="00540AE5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eak respiratory exchange ratio.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Missing values: included in the study – 2 for </w:t>
      </w:r>
      <w:r w:rsidR="0086504A" w:rsidRPr="00BE3AB2">
        <w:rPr>
          <w:rFonts w:eastAsia="Times New Roman"/>
          <w:color w:val="000000"/>
          <w:sz w:val="20"/>
          <w:lang w:val="en-US" w:eastAsia="nl-BE"/>
        </w:rPr>
        <w:t>TL,</w:t>
      </w:r>
      <w:r w:rsidR="0086504A" w:rsidRPr="00BE3AB2">
        <w:rPr>
          <w:rFonts w:eastAsia="Times New Roman"/>
          <w:color w:val="000000"/>
          <w:sz w:val="14"/>
          <w:lang w:val="en-US" w:eastAsia="nl-BE"/>
        </w:rPr>
        <w:t>CO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,</w:t>
      </w:r>
      <w:r w:rsidR="00016090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3 for FRC,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4 for 6MWD, 5 for quadriceps force and symptoms and 9 for physical activity; excluded from the study – 1 for FEV</w:t>
      </w:r>
      <w:r w:rsidRPr="00804A5F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1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,</w:t>
      </w:r>
      <w:r w:rsidRPr="00BE3AB2">
        <w:rPr>
          <w:rFonts w:ascii="Calibri" w:eastAsia="Times New Roman" w:hAnsi="Calibri" w:cs="Times New Roman"/>
          <w:color w:val="000000"/>
          <w:sz w:val="18"/>
          <w:lang w:val="en-US" w:eastAsia="nl-BE"/>
        </w:rPr>
        <w:t xml:space="preserve"> </w:t>
      </w:r>
      <w:r w:rsidR="00BE3AB2" w:rsidRPr="00BE3AB2">
        <w:rPr>
          <w:rFonts w:eastAsia="Times New Roman"/>
          <w:color w:val="000000"/>
          <w:sz w:val="20"/>
          <w:lang w:val="en-US" w:eastAsia="nl-BE"/>
        </w:rPr>
        <w:t>TL,</w:t>
      </w:r>
      <w:r w:rsidR="00BE3AB2" w:rsidRPr="00BE3AB2">
        <w:rPr>
          <w:rFonts w:eastAsia="Times New Roman"/>
          <w:color w:val="000000"/>
          <w:sz w:val="14"/>
          <w:lang w:val="en-US" w:eastAsia="nl-BE"/>
        </w:rPr>
        <w:t>CO</w:t>
      </w:r>
      <w:r w:rsidR="00016090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, FRC </w:t>
      </w:r>
      <w:r w:rsidRPr="00804A5F">
        <w:rPr>
          <w:rFonts w:ascii="Calibri" w:eastAsia="Times New Roman" w:hAnsi="Calibri" w:cs="Times New Roman"/>
          <w:color w:val="000000"/>
          <w:sz w:val="20"/>
          <w:lang w:val="en-US" w:eastAsia="nl-BE"/>
        </w:rPr>
        <w:t>and 6MWD, 3 for quadriceps force, 6 for physical activity, 10 for CPET variables and 6 for symptoms (from those who performed CPET).</w:t>
      </w:r>
    </w:p>
    <w:sectPr w:rsidR="009679C3" w:rsidRPr="00804A5F" w:rsidSect="00BB04BD">
      <w:pgSz w:w="11906" w:h="16838"/>
      <w:pgMar w:top="993" w:right="849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AB7"/>
    <w:rsid w:val="00016090"/>
    <w:rsid w:val="00127A96"/>
    <w:rsid w:val="001374F2"/>
    <w:rsid w:val="00167F44"/>
    <w:rsid w:val="001B7FE1"/>
    <w:rsid w:val="003A7CE5"/>
    <w:rsid w:val="00453E1F"/>
    <w:rsid w:val="00540AE5"/>
    <w:rsid w:val="007836EA"/>
    <w:rsid w:val="00804A5F"/>
    <w:rsid w:val="00807468"/>
    <w:rsid w:val="00836A9B"/>
    <w:rsid w:val="0086504A"/>
    <w:rsid w:val="00903963"/>
    <w:rsid w:val="009C7AB7"/>
    <w:rsid w:val="00AF5FE1"/>
    <w:rsid w:val="00B07EA4"/>
    <w:rsid w:val="00B84B5F"/>
    <w:rsid w:val="00BB04BD"/>
    <w:rsid w:val="00BE3AB2"/>
    <w:rsid w:val="00D133DE"/>
    <w:rsid w:val="00D42579"/>
    <w:rsid w:val="00D57ADE"/>
    <w:rsid w:val="00D9337F"/>
    <w:rsid w:val="00E13FC6"/>
    <w:rsid w:val="00E5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C1BA39-376C-4F94-8922-5D6DFD8A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AB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8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0</cp:revision>
  <dcterms:created xsi:type="dcterms:W3CDTF">2018-09-27T09:29:00Z</dcterms:created>
  <dcterms:modified xsi:type="dcterms:W3CDTF">2018-11-09T15:36:00Z</dcterms:modified>
</cp:coreProperties>
</file>